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524" w:rsidRPr="00160E08" w:rsidRDefault="00C13524" w:rsidP="00C13524">
      <w:pPr>
        <w:rPr>
          <w:rFonts w:ascii="Times New Roman" w:eastAsia="DengXian" w:hAnsi="Times New Roman" w:cs="Times New Roman"/>
          <w:sz w:val="18"/>
          <w:szCs w:val="18"/>
        </w:rPr>
      </w:pPr>
      <w:r w:rsidRPr="00160E08">
        <w:rPr>
          <w:rFonts w:ascii="Times New Roman" w:eastAsia="DengXian" w:hAnsi="Times New Roman" w:cs="Times New Roman"/>
          <w:sz w:val="18"/>
          <w:szCs w:val="18"/>
        </w:rPr>
        <w:t xml:space="preserve">The relationship between number of species in which gene pairs are occurred of colocalized gene pairs and their phylogenetic relationship with others. </w:t>
      </w:r>
    </w:p>
    <w:p w:rsidR="00C13524" w:rsidRDefault="00C13524" w:rsidP="00C13524">
      <w:r w:rsidRPr="00160E08">
        <w:rPr>
          <w:noProof/>
        </w:rPr>
        <w:drawing>
          <wp:inline distT="0" distB="0" distL="0" distR="0" wp14:anchorId="39FD3B71" wp14:editId="42DE35CB">
            <wp:extent cx="6188710" cy="3149349"/>
            <wp:effectExtent l="0" t="0" r="2540" b="0"/>
            <wp:docPr id="4" name="图片 4" descr="F:\Published papers\正在进行的工作\2、Colocalized genes tend to show similarities and commonness\Figures\Fig.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ublished papers\正在进行的工作\2、Colocalized genes tend to show similarities and commonness\Figures\Fig.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149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00A" w:rsidRDefault="00C7200A" w:rsidP="00C13524">
      <w:bookmarkStart w:id="0" w:name="_GoBack"/>
      <w:bookmarkEnd w:id="0"/>
    </w:p>
    <w:sectPr w:rsidR="00C72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7A09" w:rsidRDefault="003B7A09" w:rsidP="00C13524">
      <w:r>
        <w:separator/>
      </w:r>
    </w:p>
  </w:endnote>
  <w:endnote w:type="continuationSeparator" w:id="0">
    <w:p w:rsidR="003B7A09" w:rsidRDefault="003B7A09" w:rsidP="00C13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7A09" w:rsidRDefault="003B7A09" w:rsidP="00C13524">
      <w:r>
        <w:separator/>
      </w:r>
    </w:p>
  </w:footnote>
  <w:footnote w:type="continuationSeparator" w:id="0">
    <w:p w:rsidR="003B7A09" w:rsidRDefault="003B7A09" w:rsidP="00C13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CF9"/>
    <w:rsid w:val="003B7A09"/>
    <w:rsid w:val="00975DC3"/>
    <w:rsid w:val="00C13524"/>
    <w:rsid w:val="00C17CF9"/>
    <w:rsid w:val="00C7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22DAD7-2B73-41DD-B1DC-17B7B166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lian</cp:lastModifiedBy>
  <cp:revision>2</cp:revision>
  <dcterms:created xsi:type="dcterms:W3CDTF">2018-01-23T06:59:00Z</dcterms:created>
  <dcterms:modified xsi:type="dcterms:W3CDTF">2018-01-23T06:59:00Z</dcterms:modified>
</cp:coreProperties>
</file>